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59813" w14:textId="008C1D3B" w:rsidR="00634D5B" w:rsidRPr="00F03C8B" w:rsidRDefault="00C732BB" w:rsidP="00F03C8B">
      <w:pPr>
        <w:pStyle w:val="1"/>
        <w:rPr>
          <w:rFonts w:eastAsiaTheme="minorEastAsia"/>
          <w:kern w:val="36"/>
        </w:rPr>
      </w:pPr>
      <w:r>
        <w:rPr>
          <w:kern w:val="36"/>
        </w:rPr>
        <w:t>Supplementary Table</w:t>
      </w:r>
    </w:p>
    <w:p w14:paraId="4A0FA534" w14:textId="3B9FE8E9" w:rsidR="00C732BB" w:rsidRDefault="00C732BB" w:rsidP="00C732BB">
      <w:pPr>
        <w:spacing w:before="240"/>
        <w:rPr>
          <w:rFonts w:ascii="Times New Roman Bold" w:eastAsia="宋体" w:hAnsi="Times New Roman Bold" w:cs="Times New Roman Bold"/>
          <w:b/>
          <w:bCs/>
          <w:szCs w:val="21"/>
          <w:lang w:bidi="ar"/>
        </w:rPr>
      </w:pPr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S</w:t>
      </w:r>
      <w:r w:rsidR="009D1084"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>3</w:t>
      </w:r>
      <w:r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 xml:space="preserve">Table. </w:t>
      </w:r>
      <w:r>
        <w:rPr>
          <w:rFonts w:ascii="Times New Roman Bold" w:eastAsia="宋体" w:hAnsi="Times New Roman Bold" w:cs="Times New Roman Bold"/>
          <w:b/>
          <w:bCs/>
          <w:szCs w:val="21"/>
          <w:lang w:bidi="ar"/>
        </w:rPr>
        <w:t>Sequences of primers used in RT-qPCR</w:t>
      </w:r>
    </w:p>
    <w:p w14:paraId="3AB251DE" w14:textId="77777777" w:rsidR="00634D5B" w:rsidRDefault="00634D5B" w:rsidP="00C732BB">
      <w:pPr>
        <w:spacing w:before="240"/>
        <w:rPr>
          <w:rFonts w:ascii="Times New Roman Bold" w:hAnsi="Times New Roman Bold" w:cs="Times New Roman Bold"/>
          <w:b/>
          <w:bCs/>
        </w:rPr>
      </w:pP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3090"/>
        <w:gridCol w:w="3087"/>
      </w:tblGrid>
      <w:tr w:rsidR="00634D5B" w:rsidRPr="00634D5B" w14:paraId="5AEE6FE1" w14:textId="3066B2C5" w:rsidTr="003454EE">
        <w:tc>
          <w:tcPr>
            <w:tcW w:w="1282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5FE0553" w14:textId="7B5400DF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860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D1F0ACE" w14:textId="5B18C2AF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rimer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</w:t>
            </w:r>
            <w:r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3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858" w:type="pct"/>
            <w:tcBorders>
              <w:top w:val="single" w:sz="12" w:space="0" w:color="auto"/>
              <w:bottom w:val="single" w:sz="8" w:space="0" w:color="auto"/>
            </w:tcBorders>
          </w:tcPr>
          <w:p w14:paraId="6EE50668" w14:textId="4C3BE419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verse primer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(5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="003454EE" w:rsidRPr="00634D5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3</w:t>
            </w:r>
            <w:r w:rsidR="003454E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  <w:r w:rsidR="003454E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634D5B" w:rsidRPr="00634D5B" w14:paraId="2E2CA625" w14:textId="6333B1A0" w:rsidTr="003454EE">
        <w:tc>
          <w:tcPr>
            <w:tcW w:w="1282" w:type="pct"/>
            <w:tcBorders>
              <w:top w:val="single" w:sz="8" w:space="0" w:color="auto"/>
            </w:tcBorders>
            <w:hideMark/>
          </w:tcPr>
          <w:p w14:paraId="0846EC13" w14:textId="03F56C69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man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β-actin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tcBorders>
              <w:top w:val="single" w:sz="8" w:space="0" w:color="auto"/>
            </w:tcBorders>
            <w:hideMark/>
          </w:tcPr>
          <w:p w14:paraId="23DB4682" w14:textId="4BC391F4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tgctgacaggatgcagaagg</w:t>
            </w:r>
          </w:p>
        </w:tc>
        <w:tc>
          <w:tcPr>
            <w:tcW w:w="1858" w:type="pct"/>
            <w:tcBorders>
              <w:top w:val="single" w:sz="8" w:space="0" w:color="auto"/>
            </w:tcBorders>
          </w:tcPr>
          <w:p w14:paraId="51322C0D" w14:textId="55B2F2A2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ggaaggtggacagtgagg</w:t>
            </w:r>
          </w:p>
        </w:tc>
      </w:tr>
      <w:tr w:rsidR="00634D5B" w:rsidRPr="00634D5B" w14:paraId="19AC25B9" w14:textId="3D9C366F" w:rsidTr="003454EE">
        <w:tc>
          <w:tcPr>
            <w:tcW w:w="1282" w:type="pct"/>
            <w:hideMark/>
          </w:tcPr>
          <w:p w14:paraId="5976C125" w14:textId="794C98D0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man 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FN-β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3BDC9E28" w14:textId="0E7C8F0E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tacctgaaggccaagga</w:t>
            </w:r>
          </w:p>
        </w:tc>
        <w:tc>
          <w:tcPr>
            <w:tcW w:w="1858" w:type="pct"/>
          </w:tcPr>
          <w:p w14:paraId="2CE11BF7" w14:textId="6FFF3CCF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catctgctggttgaaga</w:t>
            </w:r>
          </w:p>
        </w:tc>
      </w:tr>
      <w:tr w:rsidR="00634D5B" w:rsidRPr="00634D5B" w14:paraId="0E025CB6" w14:textId="6AC91349" w:rsidTr="003454EE">
        <w:tc>
          <w:tcPr>
            <w:tcW w:w="1282" w:type="pct"/>
            <w:hideMark/>
          </w:tcPr>
          <w:p w14:paraId="41B6AADB" w14:textId="0A8F5345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rine</w:t>
            </w:r>
            <w:r w:rsidRPr="00634D5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Ifnb1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17C57ABD" w14:textId="5B88D151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gagtggtggttgcaggc</w:t>
            </w:r>
          </w:p>
        </w:tc>
        <w:tc>
          <w:tcPr>
            <w:tcW w:w="1858" w:type="pct"/>
          </w:tcPr>
          <w:p w14:paraId="3EF5C1D8" w14:textId="1DAE62CA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cctttcaaatgcagtagattca</w:t>
            </w:r>
          </w:p>
        </w:tc>
      </w:tr>
      <w:tr w:rsidR="00634D5B" w:rsidRPr="00634D5B" w14:paraId="73CAF416" w14:textId="4638E90C" w:rsidTr="003454EE">
        <w:tc>
          <w:tcPr>
            <w:tcW w:w="1282" w:type="pct"/>
            <w:hideMark/>
          </w:tcPr>
          <w:p w14:paraId="73E7A9C7" w14:textId="377A3A62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urine </w:t>
            </w:r>
            <w:r w:rsidRPr="00634D5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β-actin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196932B4" w14:textId="2AD30A56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ttgctgacaggatgcagaagg</w:t>
            </w:r>
          </w:p>
        </w:tc>
        <w:tc>
          <w:tcPr>
            <w:tcW w:w="1858" w:type="pct"/>
          </w:tcPr>
          <w:p w14:paraId="105143EF" w14:textId="640FEEEF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ctggaaggtggacagtgagg</w:t>
            </w:r>
          </w:p>
        </w:tc>
      </w:tr>
      <w:tr w:rsidR="00634D5B" w:rsidRPr="00634D5B" w14:paraId="5429202A" w14:textId="49A227ED" w:rsidTr="003454EE">
        <w:tc>
          <w:tcPr>
            <w:tcW w:w="1282" w:type="pct"/>
            <w:hideMark/>
          </w:tcPr>
          <w:p w14:paraId="792925D8" w14:textId="671EA3E8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urine </w:t>
            </w:r>
            <w:r w:rsidRPr="00634D5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cn1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3A9DD60A" w14:textId="7D404D05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ttcggaaagtggaaatggc</w:t>
            </w:r>
          </w:p>
        </w:tc>
        <w:tc>
          <w:tcPr>
            <w:tcW w:w="1858" w:type="pct"/>
          </w:tcPr>
          <w:p w14:paraId="6CE29D9D" w14:textId="78BDF20D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gatctcaccaatcacaggcg</w:t>
            </w:r>
          </w:p>
        </w:tc>
      </w:tr>
      <w:tr w:rsidR="00634D5B" w:rsidRPr="00634D5B" w14:paraId="2A2CB4FB" w14:textId="1DB19FFF" w:rsidTr="003454EE">
        <w:tc>
          <w:tcPr>
            <w:tcW w:w="1282" w:type="pct"/>
            <w:hideMark/>
          </w:tcPr>
          <w:p w14:paraId="62D3BE49" w14:textId="6C93E20E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man 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ARCN1 </w:t>
            </w:r>
          </w:p>
        </w:tc>
        <w:tc>
          <w:tcPr>
            <w:tcW w:w="1860" w:type="pct"/>
            <w:hideMark/>
          </w:tcPr>
          <w:p w14:paraId="7037DD2B" w14:textId="26D7B978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gagtggaaatggctgtgatg</w:t>
            </w:r>
          </w:p>
        </w:tc>
        <w:tc>
          <w:tcPr>
            <w:tcW w:w="1858" w:type="pct"/>
          </w:tcPr>
          <w:p w14:paraId="4253B042" w14:textId="1EE15A52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gatctcaccgataacaggcg</w:t>
            </w:r>
          </w:p>
        </w:tc>
      </w:tr>
      <w:tr w:rsidR="00634D5B" w:rsidRPr="00634D5B" w14:paraId="1DAF6DB6" w14:textId="167A6DB0" w:rsidTr="003454EE">
        <w:tc>
          <w:tcPr>
            <w:tcW w:w="1282" w:type="pct"/>
            <w:hideMark/>
          </w:tcPr>
          <w:p w14:paraId="182E6B62" w14:textId="1D82E11C" w:rsidR="00634D5B" w:rsidRPr="00677CE2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18S </w:t>
            </w:r>
          </w:p>
        </w:tc>
        <w:tc>
          <w:tcPr>
            <w:tcW w:w="1860" w:type="pct"/>
            <w:hideMark/>
          </w:tcPr>
          <w:p w14:paraId="47DA5303" w14:textId="3CF305CA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gctaccacatccaaggaa</w:t>
            </w:r>
          </w:p>
        </w:tc>
        <w:tc>
          <w:tcPr>
            <w:tcW w:w="1858" w:type="pct"/>
          </w:tcPr>
          <w:p w14:paraId="71CEA3DF" w14:textId="7D5903C8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tggaattaccgcggct</w:t>
            </w:r>
          </w:p>
        </w:tc>
      </w:tr>
      <w:tr w:rsidR="00634D5B" w:rsidRPr="00634D5B" w14:paraId="21AB0E13" w14:textId="4085A0B5" w:rsidTr="003454EE">
        <w:tc>
          <w:tcPr>
            <w:tcW w:w="1282" w:type="pct"/>
            <w:hideMark/>
          </w:tcPr>
          <w:p w14:paraId="12D6A21F" w14:textId="4102C33E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urine </w:t>
            </w:r>
            <w:r w:rsidRPr="00634D5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sg15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4F1632E3" w14:textId="5231DE03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tgtccgtgactaactccat</w:t>
            </w:r>
          </w:p>
        </w:tc>
        <w:tc>
          <w:tcPr>
            <w:tcW w:w="1858" w:type="pct"/>
          </w:tcPr>
          <w:p w14:paraId="61731B3D" w14:textId="3F6EF7DC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aagggtaagaccgtcct</w:t>
            </w:r>
          </w:p>
        </w:tc>
      </w:tr>
      <w:tr w:rsidR="00634D5B" w:rsidRPr="00634D5B" w14:paraId="58506DA5" w14:textId="2A426008" w:rsidTr="003454EE">
        <w:tc>
          <w:tcPr>
            <w:tcW w:w="1282" w:type="pct"/>
            <w:hideMark/>
          </w:tcPr>
          <w:p w14:paraId="6C6E3FDD" w14:textId="2208F3B9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man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ISG15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5C94ECE1" w14:textId="5E1F0BCE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acctgacggtgaagatg</w:t>
            </w:r>
          </w:p>
        </w:tc>
        <w:tc>
          <w:tcPr>
            <w:tcW w:w="1858" w:type="pct"/>
          </w:tcPr>
          <w:p w14:paraId="4F6ADDE9" w14:textId="6B969677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ccgatcttctgggtgat</w:t>
            </w:r>
          </w:p>
        </w:tc>
      </w:tr>
      <w:tr w:rsidR="00634D5B" w:rsidRPr="00634D5B" w14:paraId="0F481DF6" w14:textId="74A00B2E" w:rsidTr="003454EE">
        <w:tc>
          <w:tcPr>
            <w:tcW w:w="1282" w:type="pct"/>
            <w:hideMark/>
          </w:tcPr>
          <w:p w14:paraId="7A824274" w14:textId="4C7ABDA6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rine</w:t>
            </w:r>
            <w:r w:rsidRPr="00634D5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Ifit1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723C52F9" w14:textId="6814BB32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agatgtcacttcacatggaa</w:t>
            </w:r>
          </w:p>
        </w:tc>
        <w:tc>
          <w:tcPr>
            <w:tcW w:w="1858" w:type="pct"/>
          </w:tcPr>
          <w:p w14:paraId="3AD9DC92" w14:textId="41EDE297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catccccaatgggttct</w:t>
            </w:r>
          </w:p>
        </w:tc>
      </w:tr>
      <w:tr w:rsidR="00634D5B" w:rsidRPr="00634D5B" w14:paraId="354B3C74" w14:textId="336B3531" w:rsidTr="003454EE">
        <w:tc>
          <w:tcPr>
            <w:tcW w:w="1282" w:type="pct"/>
            <w:hideMark/>
          </w:tcPr>
          <w:p w14:paraId="457D661C" w14:textId="1BCA610C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man 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FIT1</w:t>
            </w: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60" w:type="pct"/>
            <w:hideMark/>
          </w:tcPr>
          <w:p w14:paraId="76C316B6" w14:textId="7E5E5370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aagccattttctttgct</w:t>
            </w:r>
          </w:p>
        </w:tc>
        <w:tc>
          <w:tcPr>
            <w:tcW w:w="1858" w:type="pct"/>
          </w:tcPr>
          <w:p w14:paraId="32E464C7" w14:textId="08B61DEB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tggctgcatatcgaaag</w:t>
            </w:r>
          </w:p>
        </w:tc>
      </w:tr>
      <w:tr w:rsidR="00634D5B" w:rsidRPr="00634D5B" w14:paraId="739309D8" w14:textId="1939A34B" w:rsidTr="003454EE">
        <w:tc>
          <w:tcPr>
            <w:tcW w:w="1282" w:type="pct"/>
            <w:hideMark/>
          </w:tcPr>
          <w:p w14:paraId="1D245E4E" w14:textId="3DF9D7BC" w:rsidR="00634D5B" w:rsidRPr="00677CE2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RSV-F </w:t>
            </w:r>
          </w:p>
        </w:tc>
        <w:tc>
          <w:tcPr>
            <w:tcW w:w="1860" w:type="pct"/>
            <w:hideMark/>
          </w:tcPr>
          <w:p w14:paraId="1742AA7C" w14:textId="03B3ED92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attgcagttgctcatgcaa</w:t>
            </w:r>
          </w:p>
        </w:tc>
        <w:tc>
          <w:tcPr>
            <w:tcW w:w="1858" w:type="pct"/>
          </w:tcPr>
          <w:p w14:paraId="533A3F66" w14:textId="3A839711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cgattgcagatccaaca</w:t>
            </w:r>
          </w:p>
        </w:tc>
      </w:tr>
      <w:tr w:rsidR="00634D5B" w:rsidRPr="00634D5B" w14:paraId="638C5596" w14:textId="61068A5C" w:rsidTr="003454EE">
        <w:tc>
          <w:tcPr>
            <w:tcW w:w="1282" w:type="pct"/>
            <w:hideMark/>
          </w:tcPr>
          <w:p w14:paraId="7AFD8789" w14:textId="34D620FD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man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IKKɛ </w:t>
            </w:r>
          </w:p>
        </w:tc>
        <w:tc>
          <w:tcPr>
            <w:tcW w:w="1860" w:type="pct"/>
            <w:hideMark/>
          </w:tcPr>
          <w:p w14:paraId="6B457AFE" w14:textId="28ADB383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ctacaacgaggagcagattc</w:t>
            </w:r>
          </w:p>
        </w:tc>
        <w:tc>
          <w:tcPr>
            <w:tcW w:w="1858" w:type="pct"/>
          </w:tcPr>
          <w:p w14:paraId="52F6E448" w14:textId="04FB2365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acgcttgatacttctgcacg</w:t>
            </w:r>
          </w:p>
        </w:tc>
      </w:tr>
      <w:tr w:rsidR="00634D5B" w:rsidRPr="00634D5B" w14:paraId="6C62EE92" w14:textId="4EBE21DA" w:rsidTr="003454EE">
        <w:tc>
          <w:tcPr>
            <w:tcW w:w="1282" w:type="pct"/>
            <w:tcBorders>
              <w:bottom w:val="single" w:sz="12" w:space="0" w:color="auto"/>
            </w:tcBorders>
            <w:hideMark/>
          </w:tcPr>
          <w:p w14:paraId="6D0B6708" w14:textId="15BC4DA6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uman </w:t>
            </w:r>
            <w:r w:rsidRPr="00677CE2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STUB1 </w:t>
            </w:r>
          </w:p>
        </w:tc>
        <w:tc>
          <w:tcPr>
            <w:tcW w:w="1860" w:type="pct"/>
            <w:tcBorders>
              <w:bottom w:val="single" w:sz="12" w:space="0" w:color="auto"/>
            </w:tcBorders>
            <w:hideMark/>
          </w:tcPr>
          <w:p w14:paraId="697C9B69" w14:textId="2ACC6848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aaggagcagggcaatcgtct</w:t>
            </w:r>
          </w:p>
        </w:tc>
        <w:tc>
          <w:tcPr>
            <w:tcW w:w="1858" w:type="pct"/>
            <w:tcBorders>
              <w:bottom w:val="single" w:sz="12" w:space="0" w:color="auto"/>
            </w:tcBorders>
          </w:tcPr>
          <w:p w14:paraId="6F259A4F" w14:textId="18B74313" w:rsidR="00634D5B" w:rsidRPr="00634D5B" w:rsidRDefault="00634D5B" w:rsidP="00634D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4D5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tcttcaggtagcacaaggc</w:t>
            </w:r>
          </w:p>
        </w:tc>
      </w:tr>
    </w:tbl>
    <w:p w14:paraId="4918AAEB" w14:textId="77777777" w:rsidR="00D210C1" w:rsidRPr="00634D5B" w:rsidRDefault="00D210C1"/>
    <w:sectPr w:rsidR="00D210C1" w:rsidRPr="00634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46D6D" w14:textId="77777777" w:rsidR="00DF1BEF" w:rsidRDefault="00DF1BEF" w:rsidP="001A4E2F">
      <w:r>
        <w:separator/>
      </w:r>
    </w:p>
  </w:endnote>
  <w:endnote w:type="continuationSeparator" w:id="0">
    <w:p w14:paraId="6AA4E5FF" w14:textId="77777777" w:rsidR="00DF1BEF" w:rsidRDefault="00DF1BEF" w:rsidP="001A4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18B00" w14:textId="77777777" w:rsidR="00DF1BEF" w:rsidRDefault="00DF1BEF" w:rsidP="001A4E2F">
      <w:r>
        <w:separator/>
      </w:r>
    </w:p>
  </w:footnote>
  <w:footnote w:type="continuationSeparator" w:id="0">
    <w:p w14:paraId="13B9C4AF" w14:textId="77777777" w:rsidR="00DF1BEF" w:rsidRDefault="00DF1BEF" w:rsidP="001A4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6F61E6D"/>
    <w:multiLevelType w:val="singleLevel"/>
    <w:tmpl w:val="B6F61E6D"/>
    <w:lvl w:ilvl="0">
      <w:start w:val="1"/>
      <w:numFmt w:val="decimal"/>
      <w:suff w:val="space"/>
      <w:lvlText w:val="%1."/>
      <w:lvlJc w:val="left"/>
    </w:lvl>
  </w:abstractNum>
  <w:num w:numId="1" w16cid:durableId="52386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BB"/>
    <w:rsid w:val="00074C6F"/>
    <w:rsid w:val="00105A14"/>
    <w:rsid w:val="00190D11"/>
    <w:rsid w:val="001A4E2F"/>
    <w:rsid w:val="00294BC8"/>
    <w:rsid w:val="002D78C8"/>
    <w:rsid w:val="003454EE"/>
    <w:rsid w:val="005276AD"/>
    <w:rsid w:val="00551FC8"/>
    <w:rsid w:val="00634D5B"/>
    <w:rsid w:val="0065007D"/>
    <w:rsid w:val="00677CE2"/>
    <w:rsid w:val="006B744B"/>
    <w:rsid w:val="0098251F"/>
    <w:rsid w:val="009D1084"/>
    <w:rsid w:val="00A618C1"/>
    <w:rsid w:val="00A771BA"/>
    <w:rsid w:val="00BA5690"/>
    <w:rsid w:val="00C732BB"/>
    <w:rsid w:val="00D210C1"/>
    <w:rsid w:val="00DA31E6"/>
    <w:rsid w:val="00DB7C1D"/>
    <w:rsid w:val="00DF1BEF"/>
    <w:rsid w:val="00DF46C5"/>
    <w:rsid w:val="00F03C8B"/>
    <w:rsid w:val="00F5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E89FF"/>
  <w15:chartTrackingRefBased/>
  <w15:docId w15:val="{83C53648-26FB-422C-877A-54EACC8F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B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C732BB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2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2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2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2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2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2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2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732BB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2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2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32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2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2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2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2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2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2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2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2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2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2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2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32BB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BA5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A4E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A4E2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A4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A4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2</Words>
  <Characters>854</Characters>
  <Application>Microsoft Office Word</Application>
  <DocSecurity>0</DocSecurity>
  <Lines>50</Lines>
  <Paragraphs>5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Ye</dc:creator>
  <cp:keywords/>
  <dc:description/>
  <cp:lastModifiedBy>Yunfei Ye</cp:lastModifiedBy>
  <cp:revision>8</cp:revision>
  <dcterms:created xsi:type="dcterms:W3CDTF">2025-10-20T23:42:00Z</dcterms:created>
  <dcterms:modified xsi:type="dcterms:W3CDTF">2025-10-25T11:48:00Z</dcterms:modified>
</cp:coreProperties>
</file>